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306AC" w14:textId="7641A755" w:rsidR="00F7553B" w:rsidRPr="00406C95" w:rsidRDefault="00F7553B" w:rsidP="00F7553B">
      <w:pPr>
        <w:pStyle w:val="Heading1"/>
        <w:spacing w:after="120" w:line="240" w:lineRule="auto"/>
        <w:rPr>
          <w:rFonts w:cs="Times New Roman"/>
        </w:rPr>
      </w:pPr>
      <w:bookmarkStart w:id="0" w:name="_Toc519346663"/>
      <w:r>
        <w:rPr>
          <w:rFonts w:cs="Times New Roman"/>
        </w:rPr>
        <w:t>S</w:t>
      </w:r>
      <w:r>
        <w:rPr>
          <w:rFonts w:cs="Times New Roman"/>
        </w:rPr>
        <w:t>2</w:t>
      </w:r>
      <w:bookmarkStart w:id="1" w:name="_GoBack"/>
      <w:bookmarkEnd w:id="1"/>
      <w:r w:rsidRPr="00406C95">
        <w:rPr>
          <w:rFonts w:cs="Times New Roman"/>
        </w:rPr>
        <w:t xml:space="preserve"> Table. Baseline Characteristics of Study Participants Stratified by </w:t>
      </w:r>
      <w:r>
        <w:rPr>
          <w:rFonts w:cs="Times New Roman"/>
        </w:rPr>
        <w:t>Loss to Follow-up</w:t>
      </w:r>
      <w:r w:rsidRPr="00406C95">
        <w:rPr>
          <w:rFonts w:cs="Times New Roman"/>
        </w:rPr>
        <w:t xml:space="preserve"> in the Crowdsourcing Stepped Wedge Randomized Controlled Trial in China in 2016-2017</w:t>
      </w:r>
      <w:bookmarkEnd w:id="0"/>
      <w:r w:rsidRPr="00406C95">
        <w:rPr>
          <w:rFonts w:cs="Times New Roman"/>
        </w:rPr>
        <w:t xml:space="preserve">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410"/>
        <w:gridCol w:w="850"/>
      </w:tblGrid>
      <w:tr w:rsidR="00F7553B" w:rsidRPr="00406C95" w14:paraId="3C96D656" w14:textId="77777777" w:rsidTr="00393C23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9861" w14:textId="77777777" w:rsidR="00F7553B" w:rsidRPr="00406C95" w:rsidRDefault="00F7553B" w:rsidP="00393C2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974F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st to FU pre-intervention (n=</w:t>
            </w:r>
            <w:proofErr w:type="gram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22)*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80D4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st to FU during intervention (n=</w:t>
            </w:r>
            <w:proofErr w:type="gram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)</w:t>
            </w:r>
            <w:r w:rsidRPr="00157DA0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C56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mpleted last follow -up survey or seroconverted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n=</w:t>
            </w:r>
            <w:proofErr w:type="gram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75)</w:t>
            </w:r>
            <w:r w:rsidRPr="00406C95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DE9FF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F7553B" w:rsidRPr="00406C95" w14:paraId="04BBEECD" w14:textId="77777777" w:rsidTr="00393C23">
        <w:trPr>
          <w:trHeight w:val="33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6967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D44D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132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6A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7EF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0.30</w:t>
            </w:r>
          </w:p>
        </w:tc>
      </w:tr>
      <w:tr w:rsidR="00F7553B" w:rsidRPr="00406C95" w14:paraId="55F4E960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7F2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2EE9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13 (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872EC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84 (9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8DA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026 (9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B87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0D25A3A8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589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  <w:vertAlign w:val="superscript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Transgend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7948F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9 (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AF8FC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6(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968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9 (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1DE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0475CDE4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B11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97D5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B5219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3F7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2694" w14:textId="77777777" w:rsidR="00F7553B" w:rsidRPr="0031332C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b/>
                <w:sz w:val="20"/>
                <w:szCs w:val="20"/>
              </w:rPr>
            </w:pPr>
            <w:r w:rsidRPr="0031332C">
              <w:rPr>
                <w:rFonts w:eastAsia="Times New Roman Uni" w:cs="Times New Roman"/>
                <w:b/>
                <w:sz w:val="20"/>
                <w:szCs w:val="20"/>
              </w:rPr>
              <w:t>0.009</w:t>
            </w:r>
          </w:p>
        </w:tc>
      </w:tr>
      <w:tr w:rsidR="00F7553B" w:rsidRPr="00406C95" w14:paraId="51108479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A4D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16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D17D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20 (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83AB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9 (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83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sz w:val="20"/>
                <w:szCs w:val="20"/>
              </w:rPr>
              <w:t>264 (2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9E2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</w:tr>
      <w:tr w:rsidR="00F7553B" w:rsidRPr="00406C95" w14:paraId="2FAD92B6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532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21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92D7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43 (3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2382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32 (3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F02F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sz w:val="20"/>
                <w:szCs w:val="20"/>
              </w:rPr>
              <w:t>363 (3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331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</w:tr>
      <w:tr w:rsidR="00F7553B" w:rsidRPr="00406C95" w14:paraId="64092B01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C48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26-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C9952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32 (2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C6E0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24 (2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9E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sz w:val="20"/>
                <w:szCs w:val="20"/>
              </w:rPr>
              <w:t>267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BE3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</w:tr>
      <w:tr w:rsidR="00F7553B" w:rsidRPr="00406C95" w14:paraId="4D4FACF0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BC33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 &g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7CD8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27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4046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25 (2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616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sz w:val="20"/>
                <w:szCs w:val="20"/>
              </w:rPr>
              <w:t>181 (1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C7F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</w:tr>
      <w:tr w:rsidR="00F7553B" w:rsidRPr="00406C95" w14:paraId="79BBFF84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01A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FB1E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927E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D0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809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0.43</w:t>
            </w:r>
          </w:p>
        </w:tc>
      </w:tr>
      <w:tr w:rsidR="00F7553B" w:rsidRPr="00406C95" w14:paraId="1196A872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6E27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Never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CAA1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03 (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16A2C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76 (8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589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4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3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(8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990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1DB1A426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8B7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4A36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9 (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C6D1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4 (1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08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32</w:t>
            </w:r>
            <w:r w:rsidRPr="00406C95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1C5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245CC57F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348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Annual income, US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783F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DF67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05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CE87" w14:textId="77777777" w:rsidR="00F7553B" w:rsidRPr="0031332C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b/>
                <w:sz w:val="20"/>
                <w:szCs w:val="20"/>
              </w:rPr>
            </w:pPr>
            <w:r w:rsidRPr="0031332C">
              <w:rPr>
                <w:rFonts w:eastAsia="Times New Roman Uni" w:cs="Times New Roman"/>
                <w:b/>
                <w:sz w:val="20"/>
                <w:szCs w:val="20"/>
              </w:rPr>
              <w:t>0.03</w:t>
            </w:r>
          </w:p>
        </w:tc>
      </w:tr>
      <w:tr w:rsidR="00F7553B" w:rsidRPr="00406C95" w14:paraId="6DB50B3D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24F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&lt;3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F6AE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6 (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40CD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1 (1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21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244 (2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F5E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4F72B886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F51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3000-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73F8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32 (2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C83A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8 (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35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237 (2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7AE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6056956C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DE5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6001-9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685A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30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1AA56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27 (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33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336 (3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333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346FA415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3A08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9501-12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2310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27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FB79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26 (2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810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64 (1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F429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02142F64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95A4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≥12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7908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17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FECEC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8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2D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4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615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16EBEFE4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371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Highest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2E506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8E20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85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C0D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0.73</w:t>
            </w:r>
          </w:p>
        </w:tc>
      </w:tr>
      <w:tr w:rsidR="00F7553B" w:rsidRPr="00406C95" w14:paraId="24FC00C6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8C2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High school or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D1DC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42 (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B3194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29 (3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B15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388 (3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692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0A78DD76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774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College or bey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1A0F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80 (6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8048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61 (6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99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687(6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81F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12F3D8B4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25A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53029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56A1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BBF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A54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0.58</w:t>
            </w:r>
          </w:p>
        </w:tc>
      </w:tr>
      <w:tr w:rsidR="00F7553B" w:rsidRPr="00406C95" w14:paraId="12D3EB0A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14E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G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954DA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87 (7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90F08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69 (7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5A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769 (7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411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2C1E6236" w14:textId="77777777" w:rsidTr="00393C23">
        <w:trPr>
          <w:trHeight w:val="4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B82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Bisex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C820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35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9429CB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21 (2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AE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306 (2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0DA6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5E41B3F3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158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Disclosure of sexual ori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0CAA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A958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18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A96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sz w:val="20"/>
                <w:szCs w:val="20"/>
              </w:rPr>
            </w:pPr>
            <w:r>
              <w:rPr>
                <w:rFonts w:eastAsia="Times New Roman Uni" w:cs="Times New Roman"/>
                <w:sz w:val="20"/>
                <w:szCs w:val="20"/>
              </w:rPr>
              <w:t>0.25</w:t>
            </w:r>
          </w:p>
        </w:tc>
      </w:tr>
      <w:tr w:rsidR="00F7553B" w:rsidRPr="00406C95" w14:paraId="6845B86D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1D3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 xml:space="preserve">    Disclosed to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28862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71 (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7024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58 (6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0A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707 (6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9D00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0D53DB9B" w14:textId="77777777" w:rsidTr="00393C23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CFA" w14:textId="77777777" w:rsidR="00F7553B" w:rsidRPr="00406C95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lastRenderedPageBreak/>
              <w:t xml:space="preserve">    Not disclosed to othe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E7449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51 (4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3E4F09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32 (36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686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368 (38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4ACBE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</w:tc>
      </w:tr>
      <w:tr w:rsidR="00F7553B" w:rsidRPr="00406C95" w14:paraId="1528E2BE" w14:textId="77777777" w:rsidTr="00393C23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C700B" w14:textId="77777777" w:rsidR="00F7553B" w:rsidRDefault="00F7553B" w:rsidP="00393C23">
            <w:pPr>
              <w:spacing w:after="120" w:line="240" w:lineRule="auto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Ever HIV tested (from baseline)</w:t>
            </w:r>
          </w:p>
          <w:p w14:paraId="0F0352AE" w14:textId="77777777" w:rsidR="00F7553B" w:rsidRDefault="00F7553B" w:rsidP="00393C23">
            <w:pPr>
              <w:spacing w:after="120" w:line="240" w:lineRule="auto"/>
              <w:ind w:firstLine="203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No</w:t>
            </w:r>
          </w:p>
          <w:p w14:paraId="0D879A48" w14:textId="77777777" w:rsidR="00F7553B" w:rsidRPr="00406C95" w:rsidRDefault="00F7553B" w:rsidP="00393C23">
            <w:pPr>
              <w:spacing w:after="120" w:line="240" w:lineRule="auto"/>
              <w:ind w:firstLine="203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36710F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119C0912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2A14A8FE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80 (66%)</w:t>
            </w:r>
          </w:p>
          <w:p w14:paraId="75A3ED9D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42 (3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DF9BF8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196F3D5B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5B9191BE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46 (51%)</w:t>
            </w:r>
          </w:p>
          <w:p w14:paraId="7A90FD03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44 (49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757E0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7702E28C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</w:p>
          <w:p w14:paraId="44B9FB36" w14:textId="77777777" w:rsidR="00F7553B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617 (57%)</w:t>
            </w:r>
          </w:p>
          <w:p w14:paraId="2DE72541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458 (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CF1E7" w14:textId="77777777" w:rsidR="00F7553B" w:rsidRPr="00406C95" w:rsidRDefault="00F7553B" w:rsidP="00393C23">
            <w:pPr>
              <w:spacing w:after="120" w:line="240" w:lineRule="auto"/>
              <w:jc w:val="center"/>
              <w:rPr>
                <w:rFonts w:eastAsia="Times New Roman Uni" w:cs="Times New Roman"/>
                <w:color w:val="000000"/>
                <w:sz w:val="20"/>
                <w:szCs w:val="20"/>
              </w:rPr>
            </w:pP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5C8F52DC" w14:textId="77777777" w:rsidR="00F7553B" w:rsidRDefault="00F7553B" w:rsidP="00F7553B">
      <w:pPr>
        <w:spacing w:after="120" w:line="240" w:lineRule="auto"/>
        <w:rPr>
          <w:rFonts w:cs="Times New Roman"/>
          <w:sz w:val="20"/>
          <w:szCs w:val="20"/>
        </w:rPr>
      </w:pPr>
      <w:r w:rsidRPr="004D4E2C">
        <w:rPr>
          <w:rFonts w:cs="Times New Roman"/>
          <w:sz w:val="20"/>
          <w:szCs w:val="20"/>
        </w:rPr>
        <w:t>Data are n (%).</w:t>
      </w:r>
      <w:r>
        <w:rPr>
          <w:rFonts w:cs="Times New Roman"/>
          <w:sz w:val="20"/>
          <w:szCs w:val="20"/>
        </w:rPr>
        <w:t xml:space="preserve"> </w:t>
      </w:r>
      <w:r w:rsidRPr="008D6BFD">
        <w:rPr>
          <w:rFonts w:eastAsia="Times New Roman Uni" w:cs="Times New Roman"/>
          <w:color w:val="000000"/>
          <w:sz w:val="20"/>
          <w:szCs w:val="20"/>
        </w:rPr>
        <w:t>* Lost to follow-up pre-intervention was defined as missed all the pre-intervention follow-up surveys; # Lost to follow up during the intervention period</w:t>
      </w:r>
      <w:r>
        <w:rPr>
          <w:rFonts w:eastAsia="Times New Roman Uni" w:cs="Times New Roman"/>
          <w:color w:val="000000"/>
          <w:sz w:val="20"/>
          <w:szCs w:val="20"/>
        </w:rPr>
        <w:t>s</w:t>
      </w:r>
      <w:r w:rsidRPr="008D6BFD">
        <w:rPr>
          <w:rFonts w:eastAsia="Times New Roman Uni" w:cs="Times New Roman"/>
          <w:color w:val="000000"/>
          <w:sz w:val="20"/>
          <w:szCs w:val="20"/>
        </w:rPr>
        <w:t xml:space="preserve"> was defined as attended all the preintervention surveys but missed the follow-up following the intervention</w:t>
      </w:r>
      <w:r>
        <w:rPr>
          <w:rFonts w:eastAsia="Times New Roman Uni" w:cs="Times New Roman"/>
          <w:color w:val="000000"/>
          <w:sz w:val="20"/>
          <w:szCs w:val="20"/>
        </w:rPr>
        <w:t xml:space="preserve">. </w:t>
      </w:r>
      <w:r w:rsidRPr="004D4E2C">
        <w:rPr>
          <w:rFonts w:cs="Times New Roman"/>
          <w:sz w:val="20"/>
          <w:szCs w:val="20"/>
          <w:vertAlign w:val="superscript"/>
        </w:rPr>
        <w:t>¶</w:t>
      </w:r>
      <w:r w:rsidRPr="004D4E2C">
        <w:rPr>
          <w:rFonts w:cs="Times New Roman"/>
          <w:sz w:val="20"/>
          <w:szCs w:val="20"/>
        </w:rPr>
        <w:t xml:space="preserve">72 people seroconverted during the first nine months follow-up period; </w:t>
      </w:r>
      <w:r w:rsidRPr="00C26DF3">
        <w:rPr>
          <w:rFonts w:eastAsia="Times New Roman Uni" w:cs="Times New Roman"/>
          <w:noProof/>
          <w:color w:val="000000"/>
          <w:sz w:val="20"/>
          <w:szCs w:val="20"/>
          <w:vertAlign w:val="superscript"/>
        </w:rPr>
        <w:t>‡</w:t>
      </w:r>
      <w:r w:rsidRPr="004D4E2C">
        <w:rPr>
          <w:rFonts w:cs="Times New Roman"/>
          <w:noProof/>
          <w:sz w:val="20"/>
          <w:szCs w:val="20"/>
        </w:rPr>
        <w:t xml:space="preserve"> in the past three months</w:t>
      </w:r>
      <w:r w:rsidRPr="004D4E2C">
        <w:rPr>
          <w:rFonts w:cs="Times New Roman"/>
          <w:sz w:val="20"/>
          <w:szCs w:val="20"/>
        </w:rPr>
        <w:t>.</w:t>
      </w:r>
    </w:p>
    <w:p w14:paraId="0966A98C" w14:textId="77777777" w:rsidR="004471F9" w:rsidRDefault="004471F9"/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SyNLCwNDWwNDZT0lEKTi0uzszPAykwrAUAle8GICwAAAA="/>
  </w:docVars>
  <w:rsids>
    <w:rsidRoot w:val="00F7553B"/>
    <w:rsid w:val="004471F9"/>
    <w:rsid w:val="00854DEF"/>
    <w:rsid w:val="009F4C0D"/>
    <w:rsid w:val="00BB5532"/>
    <w:rsid w:val="00EA3066"/>
    <w:rsid w:val="00F7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0EED"/>
  <w15:chartTrackingRefBased/>
  <w15:docId w15:val="{EF092190-129F-4AF7-8235-BE061FC2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53B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53B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7553B"/>
    <w:rPr>
      <w:rFonts w:ascii="Times New Roman" w:eastAsiaTheme="majorEastAsia" w:hAnsi="Times New Roman" w:cstheme="majorBidi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8-07-14T08:08:00Z</dcterms:created>
  <dcterms:modified xsi:type="dcterms:W3CDTF">2018-07-14T08:08:00Z</dcterms:modified>
</cp:coreProperties>
</file>